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71F" w:rsidRPr="002343B2" w:rsidRDefault="00D7571F" w:rsidP="00D7571F">
      <w:pPr>
        <w:spacing w:after="0" w:line="240" w:lineRule="auto"/>
        <w:rPr>
          <w:sz w:val="24"/>
          <w:lang w:val="en-US"/>
        </w:rPr>
      </w:pPr>
      <w:r w:rsidRPr="002343B2">
        <w:rPr>
          <w:sz w:val="24"/>
          <w:lang w:val="en-US"/>
        </w:rPr>
        <w:t>Additional file 1: Survey pressure among GPs by country</w:t>
      </w:r>
    </w:p>
    <w:p w:rsidR="00D7571F" w:rsidRPr="002343B2" w:rsidRDefault="00D7571F" w:rsidP="00D7571F">
      <w:pPr>
        <w:spacing w:after="0" w:line="240" w:lineRule="auto"/>
        <w:rPr>
          <w:sz w:val="20"/>
          <w:lang w:val="en-GB"/>
        </w:rPr>
      </w:pPr>
      <w:r w:rsidRPr="002343B2">
        <w:rPr>
          <w:sz w:val="20"/>
          <w:lang w:val="en-US"/>
        </w:rPr>
        <w:t xml:space="preserve">A measure of survey pressure was derived from the abstracts submitted to </w:t>
      </w:r>
      <w:proofErr w:type="spellStart"/>
      <w:r w:rsidRPr="002343B2">
        <w:rPr>
          <w:sz w:val="20"/>
          <w:lang w:val="en-US"/>
        </w:rPr>
        <w:t>Wonca</w:t>
      </w:r>
      <w:proofErr w:type="spellEnd"/>
      <w:r w:rsidRPr="002343B2">
        <w:rPr>
          <w:sz w:val="20"/>
          <w:lang w:val="en-US"/>
        </w:rPr>
        <w:t xml:space="preserve"> Europe for its yearly conference in 2008 through 2012. These abstracts are available on  </w:t>
      </w:r>
      <w:hyperlink r:id="rId5" w:history="1">
        <w:r w:rsidRPr="002343B2">
          <w:rPr>
            <w:rStyle w:val="Hyperlink"/>
            <w:sz w:val="20"/>
            <w:lang w:val="en-US"/>
          </w:rPr>
          <w:t>http://www.woncaeurope.org/library/abstracts</w:t>
        </w:r>
      </w:hyperlink>
      <w:r w:rsidRPr="00D1417C">
        <w:rPr>
          <w:rStyle w:val="Hyperlink"/>
          <w:sz w:val="20"/>
          <w:lang w:val="en-US"/>
        </w:rPr>
        <w:t>, accessed</w:t>
      </w:r>
      <w:r w:rsidRPr="00D1417C">
        <w:rPr>
          <w:sz w:val="20"/>
          <w:lang w:val="en-US"/>
        </w:rPr>
        <w:t xml:space="preserve"> </w:t>
      </w:r>
      <w:r w:rsidRPr="002343B2">
        <w:rPr>
          <w:sz w:val="20"/>
          <w:lang w:val="en-US"/>
        </w:rPr>
        <w:t xml:space="preserve">on 6 May 2014 and 8 May 2014. Only abstracts were selected that contained the word  ‘questionnaire', in total approximately 1050 abstracts. Within these abstracts only those that reported on a questionnaire among GPs/ FPs were counted. Excluded were surveys among pediatricians and GPs in training/students. This resulted in the identification of 205 surveys/ questionnaires. The numbers per country were grouped into 5 categories: </w:t>
      </w:r>
      <w:r w:rsidRPr="002343B2">
        <w:rPr>
          <w:sz w:val="20"/>
          <w:lang w:val="en-GB"/>
        </w:rPr>
        <w:t>1=0-1 (n=9 countries), 2=2-4  (n=6), 3=5-6 (n=6), 4=7-10 (n=6) and 5=11 or more  (n=4).</w:t>
      </w:r>
    </w:p>
    <w:p w:rsidR="00D7571F" w:rsidRPr="002343B2" w:rsidRDefault="00D7571F" w:rsidP="00D7571F">
      <w:pPr>
        <w:spacing w:after="0" w:line="240" w:lineRule="auto"/>
        <w:rPr>
          <w:sz w:val="20"/>
          <w:lang w:val="en-US"/>
        </w:rPr>
      </w:pPr>
    </w:p>
    <w:tbl>
      <w:tblPr>
        <w:tblW w:w="65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5"/>
        <w:gridCol w:w="1490"/>
        <w:gridCol w:w="1701"/>
      </w:tblGrid>
      <w:tr w:rsidR="00D7571F" w:rsidRPr="002343B2" w:rsidTr="00D249D8">
        <w:trPr>
          <w:trHeight w:val="302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country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Number of surve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Grouped in 5 categories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Austria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3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Belgium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3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Bulgari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Cypru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Czech Republic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4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Denmark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England/ UK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3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Estoni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Finland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Germany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Greec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Hungary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Iceland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Ireland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Italy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atvi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ithuani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uxembour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tabs>
                <w:tab w:val="left" w:pos="1412"/>
                <w:tab w:val="right" w:pos="156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ab/>
              <w:t>1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Macedoni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Malt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Netherland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Norway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oland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ortugal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Romani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pai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lovaki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loveni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wede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Switzerland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urkey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</w:tr>
      <w:tr w:rsidR="00D7571F" w:rsidRPr="002343B2" w:rsidTr="00D249D8">
        <w:trPr>
          <w:trHeight w:val="302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Europe (</w:t>
            </w: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ountries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not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named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571F" w:rsidRPr="002343B2" w:rsidRDefault="00D7571F" w:rsidP="00D249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</w:p>
        </w:tc>
      </w:tr>
    </w:tbl>
    <w:p w:rsidR="00D7571F" w:rsidRPr="002343B2" w:rsidRDefault="00D7571F" w:rsidP="00D7571F">
      <w:pPr>
        <w:rPr>
          <w:rFonts w:ascii="Times New Roman" w:hAnsi="Times New Roman" w:cs="Times New Roman"/>
          <w:sz w:val="18"/>
          <w:szCs w:val="20"/>
          <w:lang w:val="en-US"/>
        </w:rPr>
      </w:pPr>
    </w:p>
    <w:p w:rsidR="00F0211D" w:rsidRDefault="00F0211D">
      <w:pPr>
        <w:rPr>
          <w:rFonts w:ascii="Times New Roman" w:hAnsi="Times New Roman"/>
        </w:rPr>
      </w:pPr>
      <w:r>
        <w:br w:type="page"/>
      </w:r>
    </w:p>
    <w:p w:rsidR="00F0211D" w:rsidRPr="002343B2" w:rsidRDefault="00F0211D" w:rsidP="00F0211D">
      <w:pPr>
        <w:rPr>
          <w:sz w:val="24"/>
          <w:lang w:val="en-US"/>
        </w:rPr>
      </w:pPr>
      <w:r w:rsidRPr="002343B2">
        <w:rPr>
          <w:sz w:val="24"/>
          <w:lang w:val="en-US"/>
        </w:rPr>
        <w:lastRenderedPageBreak/>
        <w:t xml:space="preserve">Additional file 2: </w:t>
      </w:r>
      <w:r>
        <w:rPr>
          <w:sz w:val="24"/>
          <w:lang w:val="en-US"/>
        </w:rPr>
        <w:t>Age and gender of participating GPs and of the national population of GPs</w:t>
      </w:r>
    </w:p>
    <w:tbl>
      <w:tblPr>
        <w:tblW w:w="9657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3"/>
        <w:gridCol w:w="1194"/>
        <w:gridCol w:w="1469"/>
        <w:gridCol w:w="1199"/>
        <w:gridCol w:w="1308"/>
        <w:gridCol w:w="3014"/>
      </w:tblGrid>
      <w:tr w:rsidR="00F0211D" w:rsidRPr="002343B2" w:rsidTr="00BC46FF">
        <w:trPr>
          <w:trHeight w:val="249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 xml:space="preserve">National % </w:t>
            </w:r>
            <w:proofErr w:type="spellStart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>female</w:t>
            </w:r>
            <w:proofErr w:type="spellEnd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 xml:space="preserve"> </w:t>
            </w:r>
            <w:proofErr w:type="spellStart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>GPs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 xml:space="preserve">QUALICOPC % </w:t>
            </w:r>
            <w:proofErr w:type="spellStart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>female</w:t>
            </w:r>
            <w:proofErr w:type="spellEnd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 xml:space="preserve"> </w:t>
            </w:r>
            <w:proofErr w:type="spellStart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>GPs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 xml:space="preserve">National </w:t>
            </w:r>
            <w:proofErr w:type="spellStart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>average</w:t>
            </w:r>
            <w:proofErr w:type="spellEnd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 xml:space="preserve"> </w:t>
            </w:r>
            <w:proofErr w:type="spellStart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>age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 xml:space="preserve">QUALICOPC </w:t>
            </w:r>
            <w:proofErr w:type="spellStart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>average</w:t>
            </w:r>
            <w:proofErr w:type="spellEnd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 xml:space="preserve"> </w:t>
            </w:r>
            <w:proofErr w:type="spellStart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>age</w:t>
            </w:r>
            <w:proofErr w:type="spellEnd"/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 xml:space="preserve">Source </w:t>
            </w:r>
            <w:proofErr w:type="spellStart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>national</w:t>
            </w:r>
            <w:proofErr w:type="spellEnd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 xml:space="preserve"> </w:t>
            </w:r>
            <w:proofErr w:type="spellStart"/>
            <w:r w:rsidRPr="002343B2">
              <w:rPr>
                <w:rFonts w:ascii="Calibri" w:eastAsia="Times New Roman" w:hAnsi="Calibri" w:cs="Times New Roman"/>
                <w:b/>
                <w:color w:val="000000"/>
                <w:sz w:val="18"/>
                <w:lang w:eastAsia="nl-NL"/>
              </w:rPr>
              <w:t>statistics</w:t>
            </w:r>
            <w:proofErr w:type="spellEnd"/>
          </w:p>
        </w:tc>
      </w:tr>
      <w:tr w:rsidR="00F0211D" w:rsidRPr="00F0211D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Austria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9.3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0.3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2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4.3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GB" w:eastAsia="nl-NL"/>
              </w:rPr>
              <w:t>Austrian Chamber of Physicians, Survey 2011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Belgium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2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7.6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1.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9.2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 w:eastAsia="nl-NL"/>
              </w:rPr>
              <w:t>website RIZIV, 2012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Bulgaria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 N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3.2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 N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0.5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NA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Cypru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N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9.3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7.9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NA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proofErr w:type="spellStart"/>
            <w:r w:rsidRPr="002343B2">
              <w:rPr>
                <w:rFonts w:ascii="Calibri" w:hAnsi="Calibri"/>
                <w:color w:val="000000"/>
                <w:sz w:val="18"/>
              </w:rPr>
              <w:t>Czech</w:t>
            </w:r>
            <w:proofErr w:type="spellEnd"/>
            <w:r w:rsidRPr="002343B2">
              <w:rPr>
                <w:rFonts w:ascii="Calibri" w:hAnsi="Calibri"/>
                <w:color w:val="000000"/>
                <w:sz w:val="18"/>
              </w:rPr>
              <w:t xml:space="preserve"> </w:t>
            </w:r>
            <w:proofErr w:type="spellStart"/>
            <w:r w:rsidRPr="002343B2">
              <w:rPr>
                <w:rFonts w:ascii="Calibri" w:hAnsi="Calibri"/>
                <w:color w:val="000000"/>
                <w:sz w:val="18"/>
              </w:rPr>
              <w:t>Republic</w:t>
            </w:r>
            <w:proofErr w:type="spellEnd"/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1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9.9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1.8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Czech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 xml:space="preserve"> Health </w:t>
            </w: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Statistics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, 2010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Denmark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3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3.4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3.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3.1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GB" w:eastAsia="nl-NL"/>
              </w:rPr>
              <w:t>Organisation of General Practitioners in Denmark (PLO), 2012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Estonia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93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90.6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1.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0.8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EHIF, 2012; Health Board, 2010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Finland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3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71.4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5.0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FMA, 2012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Germany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9.5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6.1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3.2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3.9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 xml:space="preserve">National </w:t>
            </w: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Physician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 xml:space="preserve"> </w:t>
            </w: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Registry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, 2011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Greece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3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5.9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3.5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Greek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 xml:space="preserve"> Statistical </w:t>
            </w: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Authority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 xml:space="preserve"> 2012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Hungary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5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6.9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3.4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National data, 2011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Iceland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2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7.5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4.5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Dir. of Health, 2011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Ireland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0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3.7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0.6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O’Dowd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 xml:space="preserve"> et a, 2006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Italy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7.9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7.6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0.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7.1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Ministry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 xml:space="preserve"> of Health, 2012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Latvia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91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88.5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2.0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National Health Service, 2011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Lithuania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85.6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88.4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9.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1.2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Ministry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 xml:space="preserve"> of Health, 2011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Luxembourg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3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6.8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9.1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 xml:space="preserve">Health </w:t>
            </w: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ministry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, 2010</w:t>
            </w:r>
          </w:p>
        </w:tc>
      </w:tr>
      <w:tr w:rsidR="00F0211D" w:rsidRPr="00F0211D" w:rsidTr="00BC46FF">
        <w:trPr>
          <w:trHeight w:val="23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FYR Macedonia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70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83.9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5.7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 w:eastAsia="nl-NL"/>
              </w:rPr>
              <w:t>Health Insurance Fund, 2013; Macedonian Association of GP/FM Specialists, 2013</w:t>
            </w:r>
          </w:p>
        </w:tc>
      </w:tr>
      <w:tr w:rsidR="00F0211D" w:rsidRPr="00F0211D" w:rsidTr="00BC46FF">
        <w:trPr>
          <w:trHeight w:val="412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Malta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6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9.0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6.8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 w:eastAsia="nl-NL"/>
              </w:rPr>
              <w:t>Health Care Professions Act Medical Council Family Medicine Specialist Register, 2012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the Netherland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9.9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8.1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8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3.1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NIVEL, 2012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Norway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8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9.1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8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5.7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Statistics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 xml:space="preserve"> Norway, 2011/2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Poland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N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3.6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9.5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NA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Portugal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N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0.5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1.4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NA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Romania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75.9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83.2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2.0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NSI, 2011</w:t>
            </w:r>
          </w:p>
        </w:tc>
      </w:tr>
      <w:tr w:rsidR="00F0211D" w:rsidRPr="00F0211D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Slovakia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8.4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7.9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4.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2.6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 w:eastAsia="nl-NL"/>
              </w:rPr>
            </w:pP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 w:eastAsia="nl-NL"/>
              </w:rPr>
              <w:t>Štatistická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 w:eastAsia="nl-NL"/>
              </w:rPr>
              <w:t xml:space="preserve"> </w:t>
            </w: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 w:eastAsia="nl-NL"/>
              </w:rPr>
              <w:t>ročenka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 w:eastAsia="nl-NL"/>
              </w:rPr>
              <w:t xml:space="preserve"> (Statistical yearbook) MZ SR, 2010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Slovenia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8.9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75.4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7.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8.9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Medical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 xml:space="preserve"> </w:t>
            </w: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Chamber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 xml:space="preserve"> of Slovenia, 2011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Spain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827A64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827A64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8.4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63.2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3.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9.7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proofErr w:type="spellStart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Ministry</w:t>
            </w:r>
            <w:proofErr w:type="spellEnd"/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 xml:space="preserve"> of Health, 2011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Sweden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N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4.6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2.0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 </w:t>
            </w:r>
          </w:p>
        </w:tc>
      </w:tr>
      <w:tr w:rsidR="00F0211D" w:rsidRPr="00F0211D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Switzerland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6.5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22.1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3.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55.0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 w:eastAsia="nl-NL"/>
              </w:rPr>
              <w:t>FMH, 2012; Swiss association of FPs, 2012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Turkey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N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0.5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4.0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 </w:t>
            </w:r>
          </w:p>
        </w:tc>
      </w:tr>
      <w:tr w:rsidR="00F0211D" w:rsidRPr="002343B2" w:rsidTr="00BC46FF">
        <w:trPr>
          <w:trHeight w:val="249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211D" w:rsidRPr="002343B2" w:rsidRDefault="00F0211D" w:rsidP="00BC4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hAnsi="Calibri"/>
                <w:color w:val="000000"/>
                <w:sz w:val="18"/>
              </w:rPr>
              <w:t>UK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6.0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37.9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2,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46.6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11D" w:rsidRPr="002343B2" w:rsidRDefault="00F0211D" w:rsidP="00BC4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</w:pPr>
            <w:r w:rsidRPr="002343B2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nl-NL"/>
              </w:rPr>
              <w:t>BMA, 2012</w:t>
            </w:r>
          </w:p>
        </w:tc>
      </w:tr>
    </w:tbl>
    <w:p w:rsidR="00F0211D" w:rsidRPr="002343B2" w:rsidRDefault="00F0211D" w:rsidP="00F0211D">
      <w:pPr>
        <w:rPr>
          <w:sz w:val="20"/>
          <w:lang w:val="en-US"/>
        </w:rPr>
      </w:pPr>
      <w:r w:rsidRPr="002343B2">
        <w:rPr>
          <w:sz w:val="20"/>
          <w:lang w:val="en-US"/>
        </w:rPr>
        <w:t>NA= Not Available</w:t>
      </w:r>
    </w:p>
    <w:p w:rsidR="00F0211D" w:rsidRPr="002343B2" w:rsidRDefault="00F0211D" w:rsidP="00F0211D">
      <w:pPr>
        <w:rPr>
          <w:rFonts w:ascii="Times New Roman" w:hAnsi="Times New Roman" w:cs="Times New Roman"/>
          <w:sz w:val="18"/>
          <w:szCs w:val="20"/>
          <w:lang w:val="en-US"/>
        </w:rPr>
      </w:pPr>
    </w:p>
    <w:p w:rsidR="00F0211D" w:rsidRDefault="00F0211D" w:rsidP="00F0211D">
      <w:pPr>
        <w:pStyle w:val="Geenafstand"/>
      </w:pPr>
    </w:p>
    <w:p w:rsidR="007347DC" w:rsidRDefault="007347DC" w:rsidP="009F73CA">
      <w:pPr>
        <w:pStyle w:val="Geenafstand"/>
      </w:pPr>
      <w:bookmarkStart w:id="0" w:name="_GoBack"/>
      <w:bookmarkEnd w:id="0"/>
    </w:p>
    <w:sectPr w:rsidR="007347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71F"/>
    <w:rsid w:val="007347DC"/>
    <w:rsid w:val="007D070D"/>
    <w:rsid w:val="009F73CA"/>
    <w:rsid w:val="00D7571F"/>
    <w:rsid w:val="00F0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7571F"/>
    <w:rPr>
      <w:rFonts w:asciiTheme="minorHAnsi" w:hAnsiTheme="min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D7571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7571F"/>
    <w:rPr>
      <w:rFonts w:asciiTheme="minorHAnsi" w:hAnsiTheme="min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D7571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woncaeurope.org/library/abstract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3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Groenewegen</dc:creator>
  <cp:lastModifiedBy>Peter Groenewegen</cp:lastModifiedBy>
  <cp:revision>2</cp:revision>
  <dcterms:created xsi:type="dcterms:W3CDTF">2015-12-03T11:12:00Z</dcterms:created>
  <dcterms:modified xsi:type="dcterms:W3CDTF">2015-12-03T11:12:00Z</dcterms:modified>
</cp:coreProperties>
</file>